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D9F7F" w14:textId="77777777" w:rsidR="00654E8F" w:rsidRPr="00F35236" w:rsidRDefault="00654E8F" w:rsidP="0001436A">
      <w:pPr>
        <w:pStyle w:val="SupplementaryMaterial"/>
        <w:rPr>
          <w:b w:val="0"/>
        </w:rPr>
      </w:pPr>
      <w:r w:rsidRPr="00F35236">
        <w:t>Supplementary Material</w:t>
      </w:r>
    </w:p>
    <w:p w14:paraId="323CB456" w14:textId="77777777" w:rsidR="00817DD6" w:rsidRPr="00F35236" w:rsidRDefault="00D92480" w:rsidP="0001436A">
      <w:pPr>
        <w:pStyle w:val="Title"/>
      </w:pPr>
      <w:r w:rsidRPr="00F35236">
        <w:t>Investigating technical feasibility of magnetoencephalography during transcranial direct current stimulation</w:t>
      </w:r>
    </w:p>
    <w:p w14:paraId="5DDF21FB" w14:textId="77777777" w:rsidR="00D92480" w:rsidRPr="00F35236" w:rsidRDefault="00D92480" w:rsidP="00D92480">
      <w:pPr>
        <w:pStyle w:val="AuthorList"/>
      </w:pPr>
      <w:r w:rsidRPr="00F35236">
        <w:t>Yuichiro Shirota</w:t>
      </w:r>
      <w:r w:rsidRPr="00F35236">
        <w:rPr>
          <w:vertAlign w:val="superscript"/>
        </w:rPr>
        <w:t>*</w:t>
      </w:r>
      <w:r w:rsidRPr="00F35236">
        <w:t>, Motofumi Fushimi, Masaki Sekino, Masato Yumoto</w:t>
      </w:r>
    </w:p>
    <w:p w14:paraId="542772BF" w14:textId="77777777" w:rsidR="002868E2" w:rsidRPr="00F35236" w:rsidRDefault="002868E2" w:rsidP="00994A3D">
      <w:pPr>
        <w:spacing w:before="240" w:after="0"/>
      </w:pPr>
      <w:r w:rsidRPr="00F35236">
        <w:rPr>
          <w:b/>
        </w:rPr>
        <w:t>* Correspondence:</w:t>
      </w:r>
      <w:r w:rsidR="00D92480" w:rsidRPr="00F35236">
        <w:t xml:space="preserve"> Yuichiro Shirota:</w:t>
      </w:r>
      <w:r w:rsidR="00994A3D" w:rsidRPr="00F35236">
        <w:t xml:space="preserve"> </w:t>
      </w:r>
      <w:hyperlink r:id="rId7" w:history="1">
        <w:r w:rsidR="00D92480" w:rsidRPr="00F35236">
          <w:rPr>
            <w:rStyle w:val="Hyperlink"/>
            <w:szCs w:val="24"/>
          </w:rPr>
          <w:t>yshirota@m.u-tokyo.ac.jp</w:t>
        </w:r>
      </w:hyperlink>
    </w:p>
    <w:p w14:paraId="0869FE0E" w14:textId="77777777" w:rsidR="0022752C" w:rsidRPr="00F35236" w:rsidRDefault="0022752C">
      <w:pPr>
        <w:spacing w:before="0" w:after="200" w:line="276" w:lineRule="auto"/>
        <w:rPr>
          <w:rFonts w:eastAsia="Cambria"/>
          <w:b/>
          <w:szCs w:val="24"/>
        </w:rPr>
      </w:pPr>
      <w:r w:rsidRPr="00F35236">
        <w:br w:type="page"/>
      </w:r>
    </w:p>
    <w:p w14:paraId="65440B71" w14:textId="77777777" w:rsidR="00994A3D" w:rsidRPr="00F35236" w:rsidRDefault="00654E8F" w:rsidP="0001436A">
      <w:pPr>
        <w:pStyle w:val="Heading1"/>
      </w:pPr>
      <w:r w:rsidRPr="00F35236">
        <w:t>Supplementary Fi</w:t>
      </w:r>
      <w:r w:rsidR="00E20D09">
        <w:t>gu</w:t>
      </w:r>
      <w:r w:rsidRPr="00F35236">
        <w:t>res and Tables</w:t>
      </w:r>
    </w:p>
    <w:p w14:paraId="7E77DC44" w14:textId="47D3D1DA" w:rsidR="00994A3D" w:rsidRPr="00F35236" w:rsidRDefault="00994A3D" w:rsidP="0001436A">
      <w:pPr>
        <w:pStyle w:val="Heading2"/>
      </w:pPr>
      <w:r w:rsidRPr="00F35236">
        <w:t>Supplementa</w:t>
      </w:r>
      <w:r w:rsidRPr="002D67BD">
        <w:t>ry</w:t>
      </w:r>
      <w:r w:rsidR="00D7287C" w:rsidRPr="002D67BD">
        <w:t xml:space="preserve"> Figure </w:t>
      </w:r>
      <w:r w:rsidR="0022752C" w:rsidRPr="002D67BD">
        <w:t xml:space="preserve"> Coo</w:t>
      </w:r>
      <w:r w:rsidR="0022752C" w:rsidRPr="00F35236">
        <w:t xml:space="preserve">rdinate </w:t>
      </w:r>
      <w:r w:rsidR="00E20D09" w:rsidRPr="008A41F4">
        <w:rPr>
          <w:color w:val="000000"/>
        </w:rPr>
        <w:t>system</w:t>
      </w:r>
      <w:r w:rsidR="0022752C" w:rsidRPr="00F35236">
        <w:t xml:space="preserve"> and phantom dipole locations </w:t>
      </w:r>
      <w:r w:rsidR="00080C89">
        <w:rPr>
          <w:noProof/>
          <w:lang w:eastAsia="ja-JP"/>
        </w:rPr>
        <w:drawing>
          <wp:inline distT="0" distB="0" distL="0" distR="0" wp14:anchorId="626017DF" wp14:editId="545479DC">
            <wp:extent cx="5661025" cy="5719445"/>
            <wp:effectExtent l="0" t="0" r="0" b="0"/>
            <wp:docPr id="20016007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025" cy="5719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A2452" w14:textId="77777777" w:rsidR="00994A3D" w:rsidRPr="00F35236" w:rsidRDefault="00D92480" w:rsidP="002B4A57">
      <w:pPr>
        <w:keepNext/>
        <w:rPr>
          <w:b/>
          <w:szCs w:val="24"/>
        </w:rPr>
      </w:pPr>
      <w:r w:rsidRPr="00F35236">
        <w:t>The b</w:t>
      </w:r>
      <w:r w:rsidRPr="00E61B1D">
        <w:t xml:space="preserve">eige dome represents </w:t>
      </w:r>
      <w:r w:rsidR="00D27D43" w:rsidRPr="00E61B1D">
        <w:t xml:space="preserve">the phantom </w:t>
      </w:r>
      <w:r w:rsidRPr="00E61B1D">
        <w:t>surface</w:t>
      </w:r>
      <w:r w:rsidR="00D27D43" w:rsidRPr="00E61B1D">
        <w:rPr>
          <w:rFonts w:hint="eastAsia"/>
          <w:lang w:eastAsia="ja-JP"/>
        </w:rPr>
        <w:t>. T</w:t>
      </w:r>
      <w:r w:rsidRPr="00E61B1D">
        <w:t>his fi</w:t>
      </w:r>
      <w:r w:rsidR="00E20D09" w:rsidRPr="00E61B1D">
        <w:t>gu</w:t>
      </w:r>
      <w:r w:rsidRPr="00E61B1D">
        <w:t xml:space="preserve">re presents the view from </w:t>
      </w:r>
      <w:r w:rsidR="00D27D43" w:rsidRPr="00E61B1D">
        <w:t xml:space="preserve">the </w:t>
      </w:r>
      <w:r w:rsidRPr="00E61B1D">
        <w:t xml:space="preserve">upper left-front. The phantom and MEG coordinate </w:t>
      </w:r>
      <w:r w:rsidR="00E20D09" w:rsidRPr="00E61B1D">
        <w:t>system</w:t>
      </w:r>
      <w:r w:rsidRPr="00E61B1D">
        <w:t xml:space="preserve"> uses the RAS </w:t>
      </w:r>
      <w:r w:rsidR="00E20D09" w:rsidRPr="00E61B1D">
        <w:t>system</w:t>
      </w:r>
      <w:r w:rsidR="00AE5929" w:rsidRPr="00E61B1D">
        <w:rPr>
          <w:rFonts w:hint="eastAsia"/>
          <w:lang w:eastAsia="ja-JP"/>
        </w:rPr>
        <w:t>:</w:t>
      </w:r>
      <w:r w:rsidR="00E20D09" w:rsidRPr="00E61B1D">
        <w:t xml:space="preserve"> </w:t>
      </w:r>
      <w:r w:rsidRPr="00E61B1D">
        <w:t>the x-axis is from left to right</w:t>
      </w:r>
      <w:r w:rsidR="00AE5929" w:rsidRPr="00E61B1D">
        <w:rPr>
          <w:rFonts w:hint="eastAsia"/>
          <w:lang w:eastAsia="ja-JP"/>
        </w:rPr>
        <w:t>;</w:t>
      </w:r>
      <w:r w:rsidRPr="00E61B1D">
        <w:t xml:space="preserve"> the y-axis is from posterior to anterior</w:t>
      </w:r>
      <w:r w:rsidR="00AE5929" w:rsidRPr="00E61B1D">
        <w:rPr>
          <w:rFonts w:hint="eastAsia"/>
          <w:lang w:eastAsia="ja-JP"/>
        </w:rPr>
        <w:t xml:space="preserve">; </w:t>
      </w:r>
      <w:r w:rsidRPr="00E61B1D">
        <w:t>and the z-axis is from inferior to superior. The phantom dipoles are arranged on the xz</w:t>
      </w:r>
      <w:r w:rsidR="00D27D43" w:rsidRPr="00E61B1D">
        <w:t>-plane</w:t>
      </w:r>
      <w:r w:rsidR="007870BB" w:rsidRPr="00E61B1D">
        <w:t xml:space="preserve"> </w:t>
      </w:r>
      <w:r w:rsidR="00D27D43" w:rsidRPr="00E61B1D">
        <w:rPr>
          <w:rFonts w:hint="eastAsia"/>
          <w:lang w:eastAsia="ja-JP"/>
        </w:rPr>
        <w:t>a</w:t>
      </w:r>
      <w:r w:rsidR="007870BB" w:rsidRPr="00E61B1D">
        <w:t>n</w:t>
      </w:r>
      <w:r w:rsidR="00E20D09" w:rsidRPr="00E61B1D">
        <w:t xml:space="preserve">d </w:t>
      </w:r>
      <w:r w:rsidRPr="00E61B1D">
        <w:t>yz-plane</w:t>
      </w:r>
      <w:r w:rsidR="00D27D43" w:rsidRPr="00E61B1D">
        <w:rPr>
          <w:rFonts w:hint="eastAsia"/>
          <w:lang w:eastAsia="ja-JP"/>
        </w:rPr>
        <w:t>,</w:t>
      </w:r>
      <w:r w:rsidR="00E20D09" w:rsidRPr="00E61B1D">
        <w:t xml:space="preserve"> as shown</w:t>
      </w:r>
      <w:r w:rsidRPr="00E61B1D">
        <w:t xml:space="preserve"> </w:t>
      </w:r>
      <w:r w:rsidR="00E20D09" w:rsidRPr="00E61B1D">
        <w:t>by the</w:t>
      </w:r>
      <w:r w:rsidRPr="00E61B1D">
        <w:t xml:space="preserve"> dots with an arrow for </w:t>
      </w:r>
      <w:r w:rsidR="00E20D09" w:rsidRPr="00E61B1D">
        <w:t>each</w:t>
      </w:r>
      <w:r w:rsidRPr="00E61B1D">
        <w:t>. The fi</w:t>
      </w:r>
      <w:r w:rsidR="00E20D09" w:rsidRPr="00E61B1D">
        <w:t>gu</w:t>
      </w:r>
      <w:r w:rsidRPr="00E61B1D">
        <w:t>re was created with MNE-Python (ver</w:t>
      </w:r>
      <w:r w:rsidR="00D27D43" w:rsidRPr="00E61B1D">
        <w:rPr>
          <w:rFonts w:hint="eastAsia"/>
          <w:lang w:eastAsia="ja-JP"/>
        </w:rPr>
        <w:t>.</w:t>
      </w:r>
      <w:r w:rsidRPr="00E61B1D">
        <w:t xml:space="preserve"> 1.3, </w:t>
      </w:r>
      <w:hyperlink r:id="rId9" w:history="1">
        <w:r w:rsidRPr="00E61B1D">
          <w:rPr>
            <w:rStyle w:val="Hyperlink"/>
            <w:rFonts w:cs="Palatino Linotype"/>
            <w:color w:val="auto"/>
          </w:rPr>
          <w:t>https://mne.tools/stable/index.html</w:t>
        </w:r>
      </w:hyperlink>
      <w:r w:rsidR="00E20D09" w:rsidRPr="008A41F4">
        <w:rPr>
          <w:color w:val="000000"/>
        </w:rPr>
        <w:t xml:space="preserve">; </w:t>
      </w:r>
      <w:r w:rsidRPr="00F35236">
        <w:t>Gramfort</w:t>
      </w:r>
      <w:r w:rsidR="00E20D09" w:rsidRPr="008A41F4">
        <w:rPr>
          <w:color w:val="000000"/>
        </w:rPr>
        <w:t xml:space="preserve"> et al.,</w:t>
      </w:r>
      <w:r w:rsidRPr="00F35236">
        <w:t xml:space="preserve"> 2013).</w:t>
      </w:r>
    </w:p>
    <w:p w14:paraId="54B539F2" w14:textId="5350F89D" w:rsidR="0022752C" w:rsidRPr="00F35236" w:rsidRDefault="0022752C">
      <w:pPr>
        <w:spacing w:before="0" w:after="200" w:line="276" w:lineRule="auto"/>
        <w:rPr>
          <w:b/>
          <w:szCs w:val="24"/>
          <w:lang w:eastAsia="ja-JP"/>
        </w:rPr>
      </w:pPr>
    </w:p>
    <w:p w14:paraId="477CE3FD" w14:textId="2F685511" w:rsidR="00D92480" w:rsidRPr="00E61B1D" w:rsidRDefault="00D92480" w:rsidP="00373F18">
      <w:pPr>
        <w:pStyle w:val="Heading2"/>
      </w:pPr>
      <w:r w:rsidRPr="008A41F4">
        <w:rPr>
          <w:rFonts w:eastAsia="MS Mincho"/>
          <w:color w:val="000000"/>
          <w:lang w:eastAsia="ja-JP"/>
        </w:rPr>
        <w:lastRenderedPageBreak/>
        <w:t xml:space="preserve">Supplementary </w:t>
      </w:r>
      <w:r w:rsidR="00E20D09" w:rsidRPr="008A41F4">
        <w:rPr>
          <w:rFonts w:eastAsia="MS Mincho"/>
          <w:color w:val="000000"/>
          <w:lang w:eastAsia="ja-JP"/>
        </w:rPr>
        <w:t>Table.</w:t>
      </w:r>
      <w:r w:rsidRPr="008A41F4">
        <w:rPr>
          <w:color w:val="000000"/>
        </w:rPr>
        <w:t xml:space="preserve"> Coordinates for </w:t>
      </w:r>
      <w:r w:rsidR="00E20D09" w:rsidRPr="008A41F4">
        <w:rPr>
          <w:color w:val="000000"/>
        </w:rPr>
        <w:t>e</w:t>
      </w:r>
      <w:r w:rsidR="00E20D09" w:rsidRPr="00E61B1D">
        <w:t>ach</w:t>
      </w:r>
      <w:r w:rsidRPr="00E61B1D">
        <w:t xml:space="preserve"> dipole</w:t>
      </w:r>
    </w:p>
    <w:tbl>
      <w:tblPr>
        <w:tblW w:w="0" w:type="auto"/>
        <w:jc w:val="center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409"/>
        <w:gridCol w:w="1101"/>
        <w:gridCol w:w="1102"/>
        <w:gridCol w:w="1102"/>
      </w:tblGrid>
      <w:tr w:rsidR="00216E76" w:rsidRPr="00462FE4" w14:paraId="1E395BF4" w14:textId="77777777" w:rsidTr="0076019A">
        <w:trPr>
          <w:trHeight w:val="370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23D58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Dipole No.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83C79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x (mm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4D02F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y (mm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3A04C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z (mm)</w:t>
            </w:r>
          </w:p>
        </w:tc>
      </w:tr>
      <w:tr w:rsidR="00216E76" w:rsidRPr="00462FE4" w14:paraId="0844B258" w14:textId="77777777" w:rsidTr="0076019A">
        <w:trPr>
          <w:trHeight w:val="370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9590A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98D5B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56.3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0A2CA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20B35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32.50 </w:t>
            </w:r>
          </w:p>
        </w:tc>
      </w:tr>
      <w:tr w:rsidR="00216E76" w:rsidRPr="00462FE4" w14:paraId="5723D3E1" w14:textId="77777777" w:rsidTr="0076019A">
        <w:trPr>
          <w:trHeight w:val="370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A9563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1D260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47.6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09DCA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24451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27.50 </w:t>
            </w:r>
          </w:p>
        </w:tc>
      </w:tr>
      <w:tr w:rsidR="00216E76" w:rsidRPr="00462FE4" w14:paraId="2859BFBC" w14:textId="77777777" w:rsidTr="0076019A">
        <w:trPr>
          <w:trHeight w:val="370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453A1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908C0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39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18F9C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F0FB1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22.50 </w:t>
            </w:r>
          </w:p>
        </w:tc>
      </w:tr>
      <w:tr w:rsidR="00216E76" w:rsidRPr="00462FE4" w14:paraId="16980C70" w14:textId="77777777" w:rsidTr="0076019A">
        <w:trPr>
          <w:trHeight w:val="370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D5F40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BC674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30.3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956CA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34698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17.50 </w:t>
            </w:r>
          </w:p>
        </w:tc>
      </w:tr>
      <w:tr w:rsidR="00216E76" w:rsidRPr="00462FE4" w14:paraId="1867C42B" w14:textId="77777777" w:rsidTr="0076019A">
        <w:trPr>
          <w:trHeight w:val="370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1E8A5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6F87A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32.5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747CC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A3108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56.30 </w:t>
            </w:r>
          </w:p>
        </w:tc>
      </w:tr>
      <w:tr w:rsidR="00216E76" w:rsidRPr="00462FE4" w14:paraId="452F89C6" w14:textId="77777777" w:rsidTr="0076019A">
        <w:trPr>
          <w:trHeight w:val="370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D6B4E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A6654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27.5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479F0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6A25C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47.60 </w:t>
            </w:r>
          </w:p>
        </w:tc>
      </w:tr>
      <w:tr w:rsidR="00216E76" w:rsidRPr="00462FE4" w14:paraId="2B92A548" w14:textId="77777777" w:rsidTr="0076019A">
        <w:trPr>
          <w:trHeight w:val="370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54F6A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47138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22.5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857C5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C0619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39.00 </w:t>
            </w:r>
          </w:p>
        </w:tc>
      </w:tr>
      <w:tr w:rsidR="00216E76" w:rsidRPr="00462FE4" w14:paraId="23601480" w14:textId="77777777" w:rsidTr="0076019A">
        <w:trPr>
          <w:trHeight w:val="370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B7779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33F44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17.5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ED32C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7ECB2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30.30 </w:t>
            </w:r>
          </w:p>
        </w:tc>
      </w:tr>
      <w:tr w:rsidR="00216E76" w:rsidRPr="00462FE4" w14:paraId="1DB9C9E1" w14:textId="77777777" w:rsidTr="0076019A">
        <w:trPr>
          <w:trHeight w:val="370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F2FF1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F084A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DF39F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-56.3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7F473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32.50 </w:t>
            </w:r>
          </w:p>
        </w:tc>
      </w:tr>
      <w:tr w:rsidR="00216E76" w:rsidRPr="00462FE4" w14:paraId="493C5EC2" w14:textId="77777777" w:rsidTr="0076019A">
        <w:trPr>
          <w:trHeight w:val="370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27801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2B234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B47D6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-47.6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FB982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27.50 </w:t>
            </w:r>
          </w:p>
        </w:tc>
      </w:tr>
      <w:tr w:rsidR="00216E76" w:rsidRPr="00462FE4" w14:paraId="517732D2" w14:textId="77777777" w:rsidTr="0076019A">
        <w:trPr>
          <w:trHeight w:val="370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C0A99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1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F6C6B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F20BC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-39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79A4C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22.50 </w:t>
            </w:r>
          </w:p>
        </w:tc>
      </w:tr>
      <w:tr w:rsidR="00216E76" w:rsidRPr="00462FE4" w14:paraId="7CAF1942" w14:textId="77777777" w:rsidTr="0076019A">
        <w:trPr>
          <w:trHeight w:val="370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57AA1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E523F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619F9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-30.3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F2C31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17.50 </w:t>
            </w:r>
          </w:p>
        </w:tc>
      </w:tr>
      <w:tr w:rsidR="00216E76" w:rsidRPr="00462FE4" w14:paraId="34772FC3" w14:textId="77777777" w:rsidTr="0076019A">
        <w:trPr>
          <w:trHeight w:val="370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8E16D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CF488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DC864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-32.5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D8D01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56.30 </w:t>
            </w:r>
          </w:p>
        </w:tc>
      </w:tr>
      <w:tr w:rsidR="00216E76" w:rsidRPr="00462FE4" w14:paraId="70C6EBBF" w14:textId="77777777" w:rsidTr="0076019A">
        <w:trPr>
          <w:trHeight w:val="370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021DB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FBC7A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E8010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-27.5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3EDCF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47.60 </w:t>
            </w:r>
          </w:p>
        </w:tc>
      </w:tr>
      <w:tr w:rsidR="00216E76" w:rsidRPr="00462FE4" w14:paraId="2998B203" w14:textId="77777777" w:rsidTr="0076019A">
        <w:trPr>
          <w:trHeight w:val="370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EFE84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6D8CE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84248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-22.5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3B021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39.00 </w:t>
            </w:r>
          </w:p>
        </w:tc>
      </w:tr>
      <w:tr w:rsidR="00216E76" w:rsidRPr="00462FE4" w14:paraId="7B754B86" w14:textId="77777777" w:rsidTr="0076019A">
        <w:trPr>
          <w:trHeight w:val="370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1F6A1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F5AA7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57C2F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-17.5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9BD6F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30.30 </w:t>
            </w:r>
          </w:p>
        </w:tc>
      </w:tr>
      <w:tr w:rsidR="00216E76" w:rsidRPr="00462FE4" w14:paraId="6FC4A577" w14:textId="77777777" w:rsidTr="0076019A">
        <w:trPr>
          <w:trHeight w:val="370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F4BB7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88505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-56.3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3ECFA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71CB1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32.50 </w:t>
            </w:r>
          </w:p>
        </w:tc>
      </w:tr>
      <w:tr w:rsidR="00216E76" w:rsidRPr="00462FE4" w14:paraId="28B878B6" w14:textId="77777777" w:rsidTr="0076019A">
        <w:trPr>
          <w:trHeight w:val="370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CA709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1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0F830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-47.6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DFCD7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98ED0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27.50 </w:t>
            </w:r>
          </w:p>
        </w:tc>
      </w:tr>
      <w:tr w:rsidR="00216E76" w:rsidRPr="00462FE4" w14:paraId="787275AD" w14:textId="77777777" w:rsidTr="0076019A">
        <w:trPr>
          <w:trHeight w:val="370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BABF8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1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1185F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-39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0AEBB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C1AF1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22.50 </w:t>
            </w:r>
          </w:p>
        </w:tc>
      </w:tr>
      <w:tr w:rsidR="00216E76" w:rsidRPr="00462FE4" w14:paraId="5614FACF" w14:textId="77777777" w:rsidTr="0076019A">
        <w:trPr>
          <w:trHeight w:val="370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95DDD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2D668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-30.3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81592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047F2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17.50 </w:t>
            </w:r>
          </w:p>
        </w:tc>
      </w:tr>
      <w:tr w:rsidR="00216E76" w:rsidRPr="00462FE4" w14:paraId="22A4FBEB" w14:textId="77777777" w:rsidTr="0076019A">
        <w:trPr>
          <w:trHeight w:val="370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6C69D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E7910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-32.5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71063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C7AF0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56.30 </w:t>
            </w:r>
          </w:p>
        </w:tc>
      </w:tr>
      <w:tr w:rsidR="00216E76" w:rsidRPr="00462FE4" w14:paraId="2B341966" w14:textId="77777777" w:rsidTr="0076019A">
        <w:trPr>
          <w:trHeight w:val="370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118B9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E4D71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-27.5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DD8E4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691CC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47.60 </w:t>
            </w:r>
          </w:p>
        </w:tc>
      </w:tr>
      <w:tr w:rsidR="00216E76" w:rsidRPr="00462FE4" w14:paraId="79791368" w14:textId="77777777" w:rsidTr="0076019A">
        <w:trPr>
          <w:trHeight w:val="370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F332D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2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B0603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-22.5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27190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B7E4C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39.00 </w:t>
            </w:r>
          </w:p>
        </w:tc>
      </w:tr>
      <w:tr w:rsidR="00216E76" w:rsidRPr="00462FE4" w14:paraId="7C7895BE" w14:textId="77777777" w:rsidTr="0076019A">
        <w:trPr>
          <w:trHeight w:val="370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A68E7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2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743F5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-17.5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6BFE8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D0012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30.30 </w:t>
            </w:r>
          </w:p>
        </w:tc>
      </w:tr>
      <w:tr w:rsidR="00216E76" w:rsidRPr="00462FE4" w14:paraId="08362251" w14:textId="77777777" w:rsidTr="0076019A">
        <w:trPr>
          <w:trHeight w:val="370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586BF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2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F1672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CCAB6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32.5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983E8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56.30 </w:t>
            </w:r>
          </w:p>
        </w:tc>
      </w:tr>
      <w:tr w:rsidR="00216E76" w:rsidRPr="00462FE4" w14:paraId="445F2D0F" w14:textId="77777777" w:rsidTr="0076019A">
        <w:trPr>
          <w:trHeight w:val="370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F3866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2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352A8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6DA4F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27.5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1FC77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47.60 </w:t>
            </w:r>
          </w:p>
        </w:tc>
      </w:tr>
      <w:tr w:rsidR="00216E76" w:rsidRPr="00462FE4" w14:paraId="6E6FFD29" w14:textId="77777777" w:rsidTr="0076019A">
        <w:trPr>
          <w:trHeight w:val="370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06B66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2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4DE74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6DD09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22.5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A7465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39.00 </w:t>
            </w:r>
          </w:p>
        </w:tc>
      </w:tr>
      <w:tr w:rsidR="00216E76" w:rsidRPr="00462FE4" w14:paraId="2190F738" w14:textId="77777777" w:rsidTr="0076019A">
        <w:trPr>
          <w:trHeight w:val="370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0101E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74369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1FE4B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17.5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5537F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30.30 </w:t>
            </w:r>
          </w:p>
        </w:tc>
      </w:tr>
      <w:tr w:rsidR="00216E76" w:rsidRPr="00462FE4" w14:paraId="0078EBA1" w14:textId="77777777" w:rsidTr="0076019A">
        <w:trPr>
          <w:trHeight w:val="370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8EF24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2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B2313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D786D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56.3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1D659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32.50 </w:t>
            </w:r>
          </w:p>
        </w:tc>
      </w:tr>
      <w:tr w:rsidR="00216E76" w:rsidRPr="00462FE4" w14:paraId="74A12A30" w14:textId="77777777" w:rsidTr="0076019A">
        <w:trPr>
          <w:trHeight w:val="370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4240E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3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7F923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DA708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47.6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DA649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27.50 </w:t>
            </w:r>
          </w:p>
        </w:tc>
      </w:tr>
      <w:tr w:rsidR="00216E76" w:rsidRPr="00462FE4" w14:paraId="5DFD45FC" w14:textId="77777777" w:rsidTr="0076019A">
        <w:trPr>
          <w:trHeight w:val="370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C7450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3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70B16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125A7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39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E6FA1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22.50 </w:t>
            </w:r>
          </w:p>
        </w:tc>
      </w:tr>
      <w:tr w:rsidR="00216E76" w:rsidRPr="00462FE4" w14:paraId="11989F04" w14:textId="77777777" w:rsidTr="0076019A">
        <w:trPr>
          <w:trHeight w:val="370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2ADDC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>3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4BE8B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EAA5E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30.3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ACA1D" w14:textId="77777777" w:rsidR="00216E76" w:rsidRPr="00216E76" w:rsidRDefault="00216E76" w:rsidP="0076019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Yu Gothic" w:eastAsia="Yu Gothic" w:hAnsi="Century" w:cs="Yu Gothic"/>
                <w:color w:val="000000"/>
                <w:sz w:val="22"/>
              </w:rPr>
            </w:pPr>
            <w:r w:rsidRPr="00216E76">
              <w:rPr>
                <w:rFonts w:ascii="Yu Gothic" w:eastAsia="Yu Gothic" w:hAnsi="Century" w:cs="Yu Gothic" w:hint="eastAsia"/>
                <w:color w:val="000000"/>
                <w:sz w:val="22"/>
              </w:rPr>
              <w:t xml:space="preserve">17.50 </w:t>
            </w:r>
          </w:p>
        </w:tc>
      </w:tr>
    </w:tbl>
    <w:p w14:paraId="737DCC6B" w14:textId="77777777" w:rsidR="00D92480" w:rsidRPr="001E7005" w:rsidRDefault="00D92480" w:rsidP="00654E8F">
      <w:pPr>
        <w:spacing w:before="240"/>
      </w:pPr>
    </w:p>
    <w:sectPr w:rsidR="00D92480" w:rsidRPr="001E7005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43BF32" w14:textId="77777777" w:rsidR="00AB7DE8" w:rsidRDefault="00AB7DE8" w:rsidP="00117666">
      <w:pPr>
        <w:spacing w:after="0"/>
      </w:pPr>
      <w:r>
        <w:separator/>
      </w:r>
    </w:p>
  </w:endnote>
  <w:endnote w:type="continuationSeparator" w:id="0">
    <w:p w14:paraId="28089A4E" w14:textId="77777777" w:rsidR="00AB7DE8" w:rsidRDefault="00AB7D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24DB2C" w14:textId="4F53E427" w:rsidR="00E20D09" w:rsidRPr="00577C4C" w:rsidRDefault="00080C89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093CA70" wp14:editId="522ACEFF">
              <wp:simplePos x="0" y="0"/>
              <wp:positionH relativeFrom="page">
                <wp:posOffset>5513705</wp:posOffset>
              </wp:positionH>
              <wp:positionV relativeFrom="page">
                <wp:posOffset>8382000</wp:posOffset>
              </wp:positionV>
              <wp:extent cx="1508760" cy="495300"/>
              <wp:effectExtent l="0" t="0" r="0" b="0"/>
              <wp:wrapNone/>
              <wp:docPr id="1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96F92C" w14:textId="77777777" w:rsidR="00E20D09" w:rsidRPr="009261BA" w:rsidRDefault="00E20D09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9261B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9261B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9261B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762BBD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9261B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093CA7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34.15pt;margin-top:660pt;width:118.8pt;height:39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" filled="f" stroked="f" strokeweight=".5pt">
              <v:textbox style="mso-fit-shape-to-text:t">
                <w:txbxContent>
                  <w:p w14:paraId="1896F92C" w14:textId="77777777" w:rsidR="00E20D09" w:rsidRPr="009261BA" w:rsidRDefault="00E20D09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9261B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9261B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9261BA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762BBD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9261B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CD67EF" w14:textId="7AD899F7" w:rsidR="00E20D09" w:rsidRPr="00577C4C" w:rsidRDefault="00080C89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10C9E6DC" wp14:editId="3AE83F7E">
              <wp:simplePos x="0" y="0"/>
              <wp:positionH relativeFrom="page">
                <wp:posOffset>5513705</wp:posOffset>
              </wp:positionH>
              <wp:positionV relativeFrom="page">
                <wp:posOffset>8549640</wp:posOffset>
              </wp:positionV>
              <wp:extent cx="1508760" cy="495300"/>
              <wp:effectExtent l="0" t="0" r="0" b="0"/>
              <wp:wrapNone/>
              <wp:docPr id="56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8A72BCA" w14:textId="77777777" w:rsidR="00E20D09" w:rsidRPr="009261BA" w:rsidRDefault="00E20D09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9261B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9261B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9261B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762BBD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9261B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0C9E6D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434.15pt;margin-top:673.2pt;width:118.8pt;height:39pt;z-index: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" filled="f" stroked="f" strokeweight=".5pt">
              <v:textbox style="mso-fit-shape-to-text:t">
                <w:txbxContent>
                  <w:p w14:paraId="58A72BCA" w14:textId="77777777" w:rsidR="00E20D09" w:rsidRPr="009261BA" w:rsidRDefault="00E20D09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9261B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9261B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9261BA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762BBD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9261B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20215" w14:textId="77777777" w:rsidR="00AB7DE8" w:rsidRDefault="00AB7DE8" w:rsidP="00117666">
      <w:pPr>
        <w:spacing w:after="0"/>
      </w:pPr>
      <w:r>
        <w:separator/>
      </w:r>
    </w:p>
  </w:footnote>
  <w:footnote w:type="continuationSeparator" w:id="0">
    <w:p w14:paraId="269BB188" w14:textId="77777777" w:rsidR="00AB7DE8" w:rsidRDefault="00AB7D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EA1BE9" w14:textId="77777777" w:rsidR="00E20D09" w:rsidRPr="009151AA" w:rsidRDefault="00E20D09" w:rsidP="009261BA">
    <w:pPr>
      <w:jc w:val="right"/>
    </w:pP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696089" w14:textId="24A09DDD" w:rsidR="00E20D09" w:rsidRDefault="00080C89" w:rsidP="009261BA">
    <w:pPr>
      <w:tabs>
        <w:tab w:val="center" w:pos="4888"/>
      </w:tabs>
    </w:pPr>
    <w:r>
      <w:rPr>
        <w:b/>
        <w:noProof/>
        <w:color w:val="A6A6A6"/>
        <w:lang w:eastAsia="ja-JP"/>
      </w:rPr>
      <w:drawing>
        <wp:inline distT="0" distB="0" distL="0" distR="0" wp14:anchorId="2CAA33EE" wp14:editId="39CDBB8B">
          <wp:extent cx="1381125" cy="495300"/>
          <wp:effectExtent l="0" t="0" r="0" b="0"/>
          <wp:docPr id="2" name="Picture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1125" cy="495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E20D09">
      <w:tab/>
    </w:r>
    <w:r w:rsidR="00E20D09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1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00153280">
    <w:abstractNumId w:val="0"/>
  </w:num>
  <w:num w:numId="2" w16cid:durableId="1244535651">
    <w:abstractNumId w:val="4"/>
  </w:num>
  <w:num w:numId="3" w16cid:durableId="1618635998">
    <w:abstractNumId w:val="1"/>
  </w:num>
  <w:num w:numId="4" w16cid:durableId="896284819">
    <w:abstractNumId w:val="5"/>
  </w:num>
  <w:num w:numId="5" w16cid:durableId="2365947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13351953">
    <w:abstractNumId w:val="3"/>
  </w:num>
  <w:num w:numId="7" w16cid:durableId="587618757">
    <w:abstractNumId w:val="6"/>
  </w:num>
  <w:num w:numId="8" w16cid:durableId="2075808680">
    <w:abstractNumId w:val="6"/>
  </w:num>
  <w:num w:numId="9" w16cid:durableId="713848154">
    <w:abstractNumId w:val="6"/>
  </w:num>
  <w:num w:numId="10" w16cid:durableId="197934196">
    <w:abstractNumId w:val="6"/>
  </w:num>
  <w:num w:numId="11" w16cid:durableId="587082471">
    <w:abstractNumId w:val="6"/>
  </w:num>
  <w:num w:numId="12" w16cid:durableId="1630476029">
    <w:abstractNumId w:val="6"/>
  </w:num>
  <w:num w:numId="13" w16cid:durableId="472911185">
    <w:abstractNumId w:val="3"/>
  </w:num>
  <w:num w:numId="14" w16cid:durableId="1808819423">
    <w:abstractNumId w:val="2"/>
  </w:num>
  <w:num w:numId="15" w16cid:durableId="22243691">
    <w:abstractNumId w:val="2"/>
  </w:num>
  <w:num w:numId="16" w16cid:durableId="670715499">
    <w:abstractNumId w:val="2"/>
  </w:num>
  <w:num w:numId="17" w16cid:durableId="333188381">
    <w:abstractNumId w:val="2"/>
  </w:num>
  <w:num w:numId="18" w16cid:durableId="1878009336">
    <w:abstractNumId w:val="2"/>
  </w:num>
  <w:num w:numId="19" w16cid:durableId="16721045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evenAndOddHeaders/>
  <w:characterSpacingControl w:val="doNotCompress"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0C89"/>
    <w:rsid w:val="000B3ECD"/>
    <w:rsid w:val="000E3851"/>
    <w:rsid w:val="00105FD9"/>
    <w:rsid w:val="00117666"/>
    <w:rsid w:val="001449B0"/>
    <w:rsid w:val="001549D3"/>
    <w:rsid w:val="00160065"/>
    <w:rsid w:val="00177D84"/>
    <w:rsid w:val="001E1759"/>
    <w:rsid w:val="001E7005"/>
    <w:rsid w:val="00216E76"/>
    <w:rsid w:val="0022752C"/>
    <w:rsid w:val="00267D18"/>
    <w:rsid w:val="002868E2"/>
    <w:rsid w:val="002869C3"/>
    <w:rsid w:val="002936E4"/>
    <w:rsid w:val="002B4A57"/>
    <w:rsid w:val="002C74CA"/>
    <w:rsid w:val="002D67BD"/>
    <w:rsid w:val="003544FB"/>
    <w:rsid w:val="00373F18"/>
    <w:rsid w:val="003D2F2D"/>
    <w:rsid w:val="003E6178"/>
    <w:rsid w:val="00401590"/>
    <w:rsid w:val="00447801"/>
    <w:rsid w:val="00452E9C"/>
    <w:rsid w:val="004735C8"/>
    <w:rsid w:val="004961FF"/>
    <w:rsid w:val="00517A89"/>
    <w:rsid w:val="005250F2"/>
    <w:rsid w:val="00593EEA"/>
    <w:rsid w:val="005A0143"/>
    <w:rsid w:val="005A5EEE"/>
    <w:rsid w:val="006334B2"/>
    <w:rsid w:val="006375C7"/>
    <w:rsid w:val="00654E8F"/>
    <w:rsid w:val="00660D05"/>
    <w:rsid w:val="006820B1"/>
    <w:rsid w:val="00693D64"/>
    <w:rsid w:val="006B7D14"/>
    <w:rsid w:val="00701727"/>
    <w:rsid w:val="0070566C"/>
    <w:rsid w:val="00714C50"/>
    <w:rsid w:val="00725A7D"/>
    <w:rsid w:val="007501BE"/>
    <w:rsid w:val="00762BBD"/>
    <w:rsid w:val="007870BB"/>
    <w:rsid w:val="00790BB3"/>
    <w:rsid w:val="007C206C"/>
    <w:rsid w:val="00803D24"/>
    <w:rsid w:val="00817DD6"/>
    <w:rsid w:val="0082213D"/>
    <w:rsid w:val="008251CC"/>
    <w:rsid w:val="00825F8C"/>
    <w:rsid w:val="00885156"/>
    <w:rsid w:val="008A41F4"/>
    <w:rsid w:val="009105A4"/>
    <w:rsid w:val="009151AA"/>
    <w:rsid w:val="009261B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B7DE8"/>
    <w:rsid w:val="00AE5929"/>
    <w:rsid w:val="00B1671E"/>
    <w:rsid w:val="00B25EB8"/>
    <w:rsid w:val="00B354E1"/>
    <w:rsid w:val="00B37F4D"/>
    <w:rsid w:val="00C5246B"/>
    <w:rsid w:val="00C52A7B"/>
    <w:rsid w:val="00C56BAF"/>
    <w:rsid w:val="00C6418E"/>
    <w:rsid w:val="00C679AA"/>
    <w:rsid w:val="00C75972"/>
    <w:rsid w:val="00CC0A3A"/>
    <w:rsid w:val="00CD066B"/>
    <w:rsid w:val="00CE4FEE"/>
    <w:rsid w:val="00D27D43"/>
    <w:rsid w:val="00D372B8"/>
    <w:rsid w:val="00D7287C"/>
    <w:rsid w:val="00D92480"/>
    <w:rsid w:val="00DA6D9A"/>
    <w:rsid w:val="00DB59C3"/>
    <w:rsid w:val="00DC259A"/>
    <w:rsid w:val="00DE23E8"/>
    <w:rsid w:val="00E20D09"/>
    <w:rsid w:val="00E52377"/>
    <w:rsid w:val="00E61B1D"/>
    <w:rsid w:val="00E64E17"/>
    <w:rsid w:val="00E866C9"/>
    <w:rsid w:val="00EA3D3C"/>
    <w:rsid w:val="00F3523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30715DAA"/>
  <w15:docId w15:val="{E57A3D0C-9283-469E-8060-27C78B96B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MS Mincho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1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  <w:lang w:val="x-none" w:eastAsia="x-none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="MS Gothic"/>
      <w:b/>
      <w:szCs w:val="24"/>
      <w:lang w:val="x-none" w:eastAsia="x-none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qFormat/>
    <w:rsid w:val="00AB6715"/>
    <w:pPr>
      <w:spacing w:before="240"/>
    </w:pPr>
    <w:rPr>
      <w:b/>
      <w:szCs w:val="24"/>
      <w:lang w:val="x-none" w:eastAsia="x-none"/>
    </w:rPr>
  </w:style>
  <w:style w:type="character" w:customStyle="1" w:styleId="SubtitleChar">
    <w:name w:val="Subtitle Char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customStyle="1" w:styleId="10">
    <w:name w:val="書名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11"/>
    <w:uiPriority w:val="35"/>
    <w:qFormat/>
    <w:rsid w:val="00AB6715"/>
    <w:pPr>
      <w:keepNext/>
    </w:pPr>
    <w:rPr>
      <w:b/>
      <w:bCs/>
      <w:szCs w:val="24"/>
    </w:rPr>
  </w:style>
  <w:style w:type="paragraph" w:customStyle="1" w:styleId="11">
    <w:name w:val="行間詰め1"/>
    <w:uiPriority w:val="99"/>
    <w:unhideWhenUsed/>
    <w:qFormat/>
    <w:rsid w:val="00AB6715"/>
    <w:rPr>
      <w:rFonts w:ascii="Times New Roman" w:hAnsi="Times New Roman"/>
      <w:sz w:val="24"/>
      <w:szCs w:val="22"/>
      <w:lang w:eastAsia="en-US"/>
    </w:rPr>
  </w:style>
  <w:style w:type="character" w:styleId="CommentReference">
    <w:name w:val="annotation reference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  <w:lang w:val="x-none" w:eastAsia="x-none"/>
    </w:rPr>
  </w:style>
  <w:style w:type="character" w:customStyle="1" w:styleId="EndnoteTextChar">
    <w:name w:val="Endnote Text Char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uiPriority w:val="99"/>
    <w:semiHidden/>
    <w:unhideWhenUsed/>
    <w:rsid w:val="00AB6715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  <w:rPr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  <w:szCs w:val="20"/>
      <w:lang w:val="x-none" w:eastAsia="x-none"/>
    </w:rPr>
  </w:style>
  <w:style w:type="character" w:customStyle="1" w:styleId="HeaderChar">
    <w:name w:val="Header Char"/>
    <w:link w:val="Header"/>
    <w:uiPriority w:val="99"/>
    <w:rsid w:val="00AB6715"/>
    <w:rPr>
      <w:rFonts w:ascii="Times New Roman" w:hAnsi="Times New Roman"/>
      <w:b/>
      <w:sz w:val="24"/>
    </w:rPr>
  </w:style>
  <w:style w:type="paragraph" w:customStyle="1" w:styleId="1">
    <w:name w:val="リスト段落1"/>
    <w:basedOn w:val="Normal"/>
    <w:uiPriority w:val="3"/>
    <w:qFormat/>
    <w:rsid w:val="00AB6715"/>
    <w:pPr>
      <w:numPr>
        <w:numId w:val="13"/>
      </w:numPr>
      <w:contextualSpacing/>
    </w:pPr>
    <w:rPr>
      <w:rFonts w:eastAsia="Cambria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uiPriority w:val="99"/>
    <w:unhideWhenUsed/>
    <w:rsid w:val="00AB6715"/>
    <w:rPr>
      <w:color w:val="0000FF"/>
      <w:u w:val="single"/>
    </w:rPr>
  </w:style>
  <w:style w:type="character" w:customStyle="1" w:styleId="21">
    <w:name w:val="強調斜体 2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customStyle="1" w:styleId="210">
    <w:name w:val="参照 21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link w:val="Heading3"/>
    <w:uiPriority w:val="2"/>
    <w:rsid w:val="00AB6715"/>
    <w:rPr>
      <w:rFonts w:ascii="Times New Roman" w:eastAsia="MS Gothic" w:hAnsi="Times New Roman" w:cs="Times New Roman"/>
      <w:b/>
      <w:sz w:val="24"/>
      <w:szCs w:val="24"/>
    </w:rPr>
  </w:style>
  <w:style w:type="character" w:customStyle="1" w:styleId="Heading4Char">
    <w:name w:val="Heading 4 Char"/>
    <w:link w:val="Heading4"/>
    <w:uiPriority w:val="2"/>
    <w:rsid w:val="00AB6715"/>
    <w:rPr>
      <w:rFonts w:ascii="Times New Roman" w:eastAsia="MS Gothic" w:hAnsi="Times New Roman" w:cs="Times New Roman"/>
      <w:b/>
      <w:iCs/>
      <w:sz w:val="24"/>
      <w:szCs w:val="24"/>
    </w:rPr>
  </w:style>
  <w:style w:type="character" w:customStyle="1" w:styleId="Heading5Char">
    <w:name w:val="Heading 5 Char"/>
    <w:link w:val="Heading5"/>
    <w:uiPriority w:val="2"/>
    <w:rsid w:val="00AB6715"/>
    <w:rPr>
      <w:rFonts w:ascii="Times New Roman" w:eastAsia="MS Gothic" w:hAnsi="Times New Roman" w:cs="Times New Roman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/>
      <w:szCs w:val="24"/>
    </w:rPr>
  </w:style>
  <w:style w:type="paragraph" w:customStyle="1" w:styleId="12">
    <w:name w:val="引用文1"/>
    <w:basedOn w:val="Normal"/>
    <w:next w:val="Normal"/>
    <w:link w:val="a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/>
      <w:szCs w:val="20"/>
      <w:lang w:val="x-none" w:eastAsia="x-none"/>
    </w:rPr>
  </w:style>
  <w:style w:type="character" w:customStyle="1" w:styleId="a">
    <w:name w:val="引用文 (文字)"/>
    <w:link w:val="12"/>
    <w:uiPriority w:val="29"/>
    <w:rsid w:val="00AB6715"/>
    <w:rPr>
      <w:rFonts w:ascii="Times New Roman" w:hAnsi="Times New Roman"/>
      <w:i/>
      <w:iCs/>
      <w:color w:val="404040"/>
      <w:sz w:val="24"/>
    </w:rPr>
  </w:style>
  <w:style w:type="character" w:styleId="Strong">
    <w:name w:val="Strong"/>
    <w:uiPriority w:val="22"/>
    <w:qFormat/>
    <w:rsid w:val="00AB6715"/>
    <w:rPr>
      <w:rFonts w:ascii="Times New Roman" w:hAnsi="Times New Roman"/>
      <w:b/>
      <w:bCs/>
    </w:rPr>
  </w:style>
  <w:style w:type="character" w:customStyle="1" w:styleId="13">
    <w:name w:val="斜体1"/>
    <w:uiPriority w:val="19"/>
    <w:qFormat/>
    <w:rsid w:val="00AB6715"/>
    <w:rPr>
      <w:rFonts w:ascii="Times New Roman" w:hAnsi="Times New Roman"/>
      <w:i/>
      <w:iCs/>
      <w:color w:val="404040"/>
    </w:rPr>
  </w:style>
  <w:style w:type="table" w:styleId="TableGrid">
    <w:name w:val="Table Grid"/>
    <w:basedOn w:val="TableNormal"/>
    <w:uiPriority w:val="59"/>
    <w:rsid w:val="00AB6715"/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  <w:lang w:val="x-none" w:eastAsia="x-none"/>
    </w:rPr>
  </w:style>
  <w:style w:type="character" w:customStyle="1" w:styleId="TitleChar">
    <w:name w:val="Title Char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14">
    <w:name w:val="変更箇所1"/>
    <w:hidden/>
    <w:uiPriority w:val="99"/>
    <w:semiHidden/>
    <w:rsid w:val="00803D24"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about:blank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5</Words>
  <Characters>1516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8</CharactersWithSpaces>
  <SharedDoc>false</SharedDoc>
  <HLinks>
    <vt:vector size="12" baseType="variant">
      <vt:variant>
        <vt:i4>8257568</vt:i4>
      </vt:variant>
      <vt:variant>
        <vt:i4>3</vt:i4>
      </vt:variant>
      <vt:variant>
        <vt:i4>0</vt:i4>
      </vt:variant>
      <vt:variant>
        <vt:i4>5</vt:i4>
      </vt:variant>
      <vt:variant>
        <vt:lpwstr>https://mne.tools/stable/index.html</vt:lpwstr>
      </vt:variant>
      <vt:variant>
        <vt:lpwstr/>
      </vt:variant>
      <vt:variant>
        <vt:i4>458873</vt:i4>
      </vt:variant>
      <vt:variant>
        <vt:i4>0</vt:i4>
      </vt:variant>
      <vt:variant>
        <vt:i4>0</vt:i4>
      </vt:variant>
      <vt:variant>
        <vt:i4>5</vt:i4>
      </vt:variant>
      <vt:variant>
        <vt:lpwstr>mailto:yshirota@m.u-tokyo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Sandhya Patel</cp:lastModifiedBy>
  <cp:revision>2</cp:revision>
  <cp:lastPrinted>2013-10-03T12:51:00Z</cp:lastPrinted>
  <dcterms:created xsi:type="dcterms:W3CDTF">2023-08-29T14:28:00Z</dcterms:created>
  <dcterms:modified xsi:type="dcterms:W3CDTF">2023-08-29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_dlc_DocId">
    <vt:lpwstr>FRONDOC-1086935359-10119</vt:lpwstr>
  </property>
  <property fmtid="{D5CDD505-2E9C-101B-9397-08002B2CF9AE}" pid="11" name="_dlc_DocIdUrl">
    <vt:lpwstr>https://frontiersin.sharepoint.com/Publishing/PubOps/Production/_layouts/15/DocIdRedir.aspx?ID=FRONDOC-1086935359-10119, FRONDOC-1086935359-10119</vt:lpwstr>
  </property>
  <property fmtid="{D5CDD505-2E9C-101B-9397-08002B2CF9AE}" pid="12" name="_dlc_DocIdPersistId">
    <vt:lpwstr>0</vt:lpwstr>
  </property>
  <property fmtid="{D5CDD505-2E9C-101B-9397-08002B2CF9AE}" pid="13" name="Description">
    <vt:lpwstr/>
  </property>
  <property fmtid="{D5CDD505-2E9C-101B-9397-08002B2CF9AE}" pid="14" name="Lead">
    <vt:lpwstr/>
  </property>
  <property fmtid="{D5CDD505-2E9C-101B-9397-08002B2CF9AE}" pid="15" name="Status">
    <vt:lpwstr>New</vt:lpwstr>
  </property>
  <property fmtid="{D5CDD505-2E9C-101B-9397-08002B2CF9AE}" pid="16" name="Sign-off status">
    <vt:lpwstr/>
  </property>
  <property fmtid="{D5CDD505-2E9C-101B-9397-08002B2CF9AE}" pid="17" name="SharedWithUsers">
    <vt:lpwstr/>
  </property>
  <property fmtid="{D5CDD505-2E9C-101B-9397-08002B2CF9AE}" pid="18" name="lcf76f155ced4ddcb4097134ff3c332f">
    <vt:lpwstr/>
  </property>
  <property fmtid="{D5CDD505-2E9C-101B-9397-08002B2CF9AE}" pid="19" name="TaxCatchAll">
    <vt:lpwstr/>
  </property>
</Properties>
</file>